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CD7DE" w14:textId="77777777" w:rsidR="00993C61" w:rsidRPr="00687A8D" w:rsidRDefault="00993C61" w:rsidP="00DB216F">
      <w:pPr>
        <w:rPr>
          <w:rFonts w:asciiTheme="majorHAnsi" w:hAnsiTheme="majorHAnsi"/>
          <w:noProof/>
          <w:sz w:val="28"/>
          <w:szCs w:val="28"/>
          <w:lang w:eastAsia="en-US"/>
        </w:rPr>
      </w:pPr>
      <w:bookmarkStart w:id="0" w:name="_GoBack"/>
    </w:p>
    <w:tbl>
      <w:tblPr>
        <w:tblW w:w="145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0"/>
        <w:gridCol w:w="3686"/>
        <w:gridCol w:w="4536"/>
        <w:gridCol w:w="3978"/>
      </w:tblGrid>
      <w:tr w:rsidR="00687A8D" w:rsidRPr="00687A8D" w14:paraId="54637252" w14:textId="77777777" w:rsidTr="00875C90">
        <w:trPr>
          <w:trHeight w:val="471"/>
          <w:jc w:val="center"/>
        </w:trPr>
        <w:tc>
          <w:tcPr>
            <w:tcW w:w="2380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3C3FC6AD" w14:textId="77777777" w:rsidR="00FA0700" w:rsidRPr="00687A8D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</w:rPr>
              <w:t>Dates</w:t>
            </w:r>
          </w:p>
        </w:tc>
        <w:tc>
          <w:tcPr>
            <w:tcW w:w="12200" w:type="dxa"/>
            <w:gridSpan w:val="3"/>
            <w:tcBorders>
              <w:top w:val="single" w:sz="24" w:space="0" w:color="auto"/>
              <w:left w:val="single" w:sz="24" w:space="0" w:color="FFFFFF" w:themeColor="background1"/>
              <w:bottom w:val="single" w:sz="2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75B5A40D" w14:textId="77777777" w:rsidR="00FA0700" w:rsidRPr="00687A8D" w:rsidRDefault="00FA0700" w:rsidP="00282616">
            <w:pPr>
              <w:pStyle w:val="1"/>
              <w:spacing w:line="240" w:lineRule="auto"/>
              <w:ind w:left="-3888"/>
              <w:jc w:val="center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 xml:space="preserve">                                                        Relevant Past Medical History and Interventions</w:t>
            </w:r>
          </w:p>
        </w:tc>
      </w:tr>
      <w:tr w:rsidR="00687A8D" w:rsidRPr="00687A8D" w14:paraId="03E4DE79" w14:textId="77777777" w:rsidTr="00875C90">
        <w:trPr>
          <w:trHeight w:val="1165"/>
          <w:jc w:val="center"/>
        </w:trPr>
        <w:tc>
          <w:tcPr>
            <w:tcW w:w="2380" w:type="dxa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06258757" w14:textId="77777777" w:rsidR="00FA0700" w:rsidRPr="00687A8D" w:rsidRDefault="00FA0700" w:rsidP="00282616">
            <w:pPr>
              <w:pStyle w:val="1"/>
              <w:spacing w:line="240" w:lineRule="auto"/>
              <w:ind w:left="72" w:right="72"/>
              <w:rPr>
                <w:color w:val="auto"/>
                <w:sz w:val="24"/>
                <w:szCs w:val="24"/>
              </w:rPr>
            </w:pPr>
          </w:p>
        </w:tc>
        <w:tc>
          <w:tcPr>
            <w:tcW w:w="12200" w:type="dxa"/>
            <w:gridSpan w:val="3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  <w:vAlign w:val="center"/>
          </w:tcPr>
          <w:p w14:paraId="2657B27C" w14:textId="77777777" w:rsidR="00FE1381" w:rsidRPr="00687A8D" w:rsidRDefault="00FE1381" w:rsidP="0004166D">
            <w:pPr>
              <w:pStyle w:val="1"/>
              <w:ind w:left="72" w:right="72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 xml:space="preserve">A 74-year-old man </w:t>
            </w:r>
          </w:p>
          <w:p w14:paraId="68C5B605" w14:textId="0D671957" w:rsidR="00FA0700" w:rsidRPr="00687A8D" w:rsidRDefault="0004166D" w:rsidP="0004166D">
            <w:pPr>
              <w:pStyle w:val="1"/>
              <w:ind w:left="72" w:right="72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SLE, S</w:t>
            </w:r>
            <w:r w:rsidR="005E4F00"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teroid (30 mg/day of prednisolone</w:t>
            </w: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)</w:t>
            </w:r>
          </w:p>
        </w:tc>
      </w:tr>
      <w:tr w:rsidR="00687A8D" w:rsidRPr="00687A8D" w14:paraId="3BF297DD" w14:textId="77777777" w:rsidTr="00A60AD7">
        <w:trPr>
          <w:trHeight w:val="186"/>
          <w:jc w:val="center"/>
        </w:trPr>
        <w:tc>
          <w:tcPr>
            <w:tcW w:w="2380" w:type="dxa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7E3776B5" w14:textId="77777777" w:rsidR="00FA0700" w:rsidRPr="00687A8D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687A8D">
              <w:rPr>
                <w:color w:val="auto"/>
              </w:rPr>
              <w:t>Date</w:t>
            </w:r>
          </w:p>
        </w:tc>
        <w:tc>
          <w:tcPr>
            <w:tcW w:w="3686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0B25" w14:textId="77777777" w:rsidR="00FA0700" w:rsidRPr="00687A8D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687A8D">
              <w:rPr>
                <w:color w:val="auto"/>
              </w:rPr>
              <w:t>Summaries from Initial and Follow-up Visits</w:t>
            </w:r>
          </w:p>
        </w:tc>
        <w:tc>
          <w:tcPr>
            <w:tcW w:w="4536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05025AFE" w14:textId="77777777" w:rsidR="00FA0700" w:rsidRPr="00687A8D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687A8D">
              <w:rPr>
                <w:color w:val="auto"/>
              </w:rPr>
              <w:t>Diagnostic Testing</w:t>
            </w:r>
          </w:p>
          <w:p w14:paraId="46697FDD" w14:textId="77777777" w:rsidR="00FA0700" w:rsidRPr="00687A8D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687A8D">
              <w:rPr>
                <w:color w:val="auto"/>
              </w:rPr>
              <w:t>(including dates)</w:t>
            </w:r>
          </w:p>
        </w:tc>
        <w:tc>
          <w:tcPr>
            <w:tcW w:w="397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B26F6" w14:textId="77777777" w:rsidR="00FA0700" w:rsidRPr="00687A8D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</w:rPr>
            </w:pPr>
            <w:r w:rsidRPr="00687A8D">
              <w:rPr>
                <w:color w:val="auto"/>
              </w:rPr>
              <w:t>Interventions</w:t>
            </w:r>
          </w:p>
        </w:tc>
      </w:tr>
      <w:tr w:rsidR="00687A8D" w:rsidRPr="00687A8D" w14:paraId="613146C6" w14:textId="77777777" w:rsidTr="00A60AD7">
        <w:trPr>
          <w:trHeight w:val="1222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B8D3B9" w14:textId="4FC7EC31" w:rsidR="00FA0700" w:rsidRPr="00687A8D" w:rsidRDefault="005E4F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T</w:t>
            </w:r>
            <w:r w:rsidR="0004166D"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wo months before death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4344" w14:textId="4C3C4328" w:rsidR="00FA0700" w:rsidRPr="00687A8D" w:rsidRDefault="00FA0700" w:rsidP="00282616">
            <w:pPr>
              <w:pStyle w:val="1"/>
              <w:widowControl w:val="0"/>
              <w:spacing w:line="240" w:lineRule="auto"/>
              <w:ind w:left="80" w:right="440"/>
              <w:rPr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401F" w14:textId="5A8D50BE" w:rsidR="00A60AD7" w:rsidRPr="00687A8D" w:rsidRDefault="0004166D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A blood test showed severe anemia (Hb 3.8 g/dl)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DCD9" w14:textId="32F06AC1" w:rsidR="00FA0700" w:rsidRPr="00687A8D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687A8D" w:rsidRPr="00687A8D" w14:paraId="42F6CF1B" w14:textId="77777777" w:rsidTr="00A60AD7">
        <w:trPr>
          <w:trHeight w:val="1222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3BCFCB3" w14:textId="77777777" w:rsidR="00FA0700" w:rsidRPr="00687A8D" w:rsidRDefault="0087036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Hospitalization</w:t>
            </w:r>
          </w:p>
          <w:p w14:paraId="3A7500E2" w14:textId="44374441" w:rsidR="005E4F00" w:rsidRPr="00687A8D" w:rsidRDefault="005E4F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(Day 0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A79B" w14:textId="679CF88F" w:rsidR="00FA0700" w:rsidRPr="00687A8D" w:rsidRDefault="005E4F00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</w:rPr>
              <w:t>Melena was found.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61C990B" w14:textId="77777777" w:rsidR="00FA0700" w:rsidRPr="00687A8D" w:rsidRDefault="00870360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687A8D">
              <w:rPr>
                <w:rFonts w:ascii="Arial" w:hAnsi="Arial" w:cs="Arial"/>
                <w:lang w:eastAsia="en-US"/>
              </w:rPr>
              <w:t>No ble</w:t>
            </w:r>
            <w:r w:rsidR="005E4F00" w:rsidRPr="00687A8D">
              <w:rPr>
                <w:rFonts w:ascii="Arial" w:hAnsi="Arial" w:cs="Arial"/>
                <w:lang w:eastAsia="en-US"/>
              </w:rPr>
              <w:t>eding source was identified</w:t>
            </w:r>
            <w:r w:rsidRPr="00687A8D">
              <w:rPr>
                <w:rFonts w:ascii="Arial" w:hAnsi="Arial" w:cs="Arial"/>
                <w:lang w:eastAsia="en-US"/>
              </w:rPr>
              <w:t xml:space="preserve"> on gastroscopy and colonoscopy.</w:t>
            </w:r>
          </w:p>
          <w:p w14:paraId="470B448D" w14:textId="6188FF55" w:rsidR="001F318B" w:rsidRPr="00687A8D" w:rsidRDefault="001F318B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 w:hint="eastAsia"/>
              </w:rPr>
              <w:t>Body temperature (BT):35.</w:t>
            </w:r>
            <w:r w:rsidRPr="00687A8D">
              <w:rPr>
                <w:rFonts w:ascii="Arial" w:hAnsi="Arial" w:cs="Arial"/>
              </w:rPr>
              <w:t>5 (deg C)</w:t>
            </w:r>
          </w:p>
          <w:p w14:paraId="56B20627" w14:textId="4437386D" w:rsidR="00DA612A" w:rsidRPr="00687A8D" w:rsidRDefault="00DA612A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WBC: 4.3</w:t>
            </w:r>
            <w:r w:rsidR="00606DED" w:rsidRPr="00687A8D">
              <w:rPr>
                <w:rFonts w:ascii="Arial" w:hAnsi="Arial" w:cs="Arial"/>
              </w:rPr>
              <w:t xml:space="preserve"> (X 10</w:t>
            </w:r>
            <w:r w:rsidR="00606DED" w:rsidRPr="00687A8D">
              <w:rPr>
                <w:rFonts w:ascii="Arial" w:hAnsi="Arial" w:cs="Arial"/>
                <w:vertAlign w:val="superscript"/>
              </w:rPr>
              <w:t>9</w:t>
            </w:r>
            <w:r w:rsidR="00606DED" w:rsidRPr="00687A8D">
              <w:rPr>
                <w:rFonts w:ascii="Arial" w:hAnsi="Arial" w:cs="Arial"/>
              </w:rPr>
              <w:t>/L)</w:t>
            </w:r>
          </w:p>
          <w:p w14:paraId="06A2FA63" w14:textId="413A1F58" w:rsidR="00DA612A" w:rsidRPr="00687A8D" w:rsidRDefault="00DA612A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RBC: 1.10</w:t>
            </w:r>
            <w:r w:rsidR="00606DED" w:rsidRPr="00687A8D">
              <w:rPr>
                <w:rFonts w:ascii="Arial" w:hAnsi="Arial" w:cs="Arial"/>
              </w:rPr>
              <w:t xml:space="preserve"> (X 10</w:t>
            </w:r>
            <w:r w:rsidR="00606DED" w:rsidRPr="00687A8D">
              <w:rPr>
                <w:rFonts w:ascii="Arial" w:hAnsi="Arial" w:cs="Arial"/>
                <w:vertAlign w:val="superscript"/>
              </w:rPr>
              <w:t>12</w:t>
            </w:r>
            <w:r w:rsidR="00606DED" w:rsidRPr="00687A8D">
              <w:rPr>
                <w:rFonts w:ascii="Arial" w:hAnsi="Arial" w:cs="Arial"/>
              </w:rPr>
              <w:t>/L)</w:t>
            </w:r>
          </w:p>
          <w:p w14:paraId="176781F6" w14:textId="1295D138" w:rsidR="00DA612A" w:rsidRPr="00687A8D" w:rsidRDefault="00E21202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Hb: 3</w:t>
            </w:r>
            <w:r w:rsidR="00AC50C6" w:rsidRPr="00687A8D">
              <w:rPr>
                <w:rFonts w:ascii="Arial" w:hAnsi="Arial" w:cs="Arial"/>
              </w:rPr>
              <w:t>.</w:t>
            </w:r>
            <w:r w:rsidR="00DA612A" w:rsidRPr="00687A8D">
              <w:rPr>
                <w:rFonts w:ascii="Arial" w:hAnsi="Arial" w:cs="Arial"/>
              </w:rPr>
              <w:t>8</w:t>
            </w:r>
            <w:r w:rsidRPr="00687A8D">
              <w:rPr>
                <w:rFonts w:ascii="Arial" w:hAnsi="Arial" w:cs="Arial"/>
              </w:rPr>
              <w:t xml:space="preserve"> (g/</w:t>
            </w:r>
            <w:r w:rsidR="00AC50C6" w:rsidRPr="00687A8D">
              <w:rPr>
                <w:rFonts w:ascii="Arial" w:hAnsi="Arial" w:cs="Arial"/>
              </w:rPr>
              <w:t>d</w:t>
            </w:r>
            <w:r w:rsidRPr="00687A8D">
              <w:rPr>
                <w:rFonts w:ascii="Arial" w:hAnsi="Arial" w:cs="Arial"/>
              </w:rPr>
              <w:t xml:space="preserve">L)          </w:t>
            </w:r>
          </w:p>
          <w:p w14:paraId="61D62037" w14:textId="5C6D2F65" w:rsidR="00DA612A" w:rsidRPr="00687A8D" w:rsidRDefault="00DA612A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PLT: 37</w:t>
            </w:r>
            <w:r w:rsidR="004D7824" w:rsidRPr="00687A8D">
              <w:rPr>
                <w:rFonts w:ascii="Arial" w:hAnsi="Arial" w:cs="Arial"/>
              </w:rPr>
              <w:t xml:space="preserve"> (</w:t>
            </w:r>
            <w:r w:rsidR="00606DED" w:rsidRPr="00687A8D">
              <w:rPr>
                <w:rFonts w:ascii="Arial" w:hAnsi="Arial" w:cs="Arial"/>
              </w:rPr>
              <w:t>X 10</w:t>
            </w:r>
            <w:r w:rsidR="00AC50C6" w:rsidRPr="00687A8D">
              <w:rPr>
                <w:rFonts w:ascii="Arial" w:hAnsi="Arial" w:cs="Arial"/>
                <w:vertAlign w:val="superscript"/>
              </w:rPr>
              <w:t>10</w:t>
            </w:r>
            <w:r w:rsidR="00606DED" w:rsidRPr="00687A8D">
              <w:rPr>
                <w:rFonts w:ascii="Arial" w:hAnsi="Arial" w:cs="Arial"/>
              </w:rPr>
              <w:t>/L</w:t>
            </w:r>
            <w:r w:rsidR="004D7824" w:rsidRPr="00687A8D">
              <w:rPr>
                <w:rFonts w:ascii="Arial" w:hAnsi="Arial" w:cs="Arial"/>
              </w:rPr>
              <w:t>)</w:t>
            </w:r>
          </w:p>
          <w:p w14:paraId="074CA65A" w14:textId="0F198747" w:rsidR="001F318B" w:rsidRPr="00687A8D" w:rsidRDefault="00DA612A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CRP:</w:t>
            </w:r>
            <w:r w:rsidR="004D7824" w:rsidRPr="00687A8D">
              <w:rPr>
                <w:rFonts w:ascii="Arial" w:hAnsi="Arial" w:cs="Arial"/>
              </w:rPr>
              <w:t xml:space="preserve"> 3</w:t>
            </w:r>
            <w:r w:rsidR="00AC50C6" w:rsidRPr="00687A8D">
              <w:rPr>
                <w:rFonts w:ascii="Arial" w:hAnsi="Arial" w:cs="Arial"/>
              </w:rPr>
              <w:t>.</w:t>
            </w:r>
            <w:r w:rsidRPr="00687A8D">
              <w:rPr>
                <w:rFonts w:ascii="Arial" w:hAnsi="Arial" w:cs="Arial"/>
              </w:rPr>
              <w:t>03</w:t>
            </w:r>
            <w:r w:rsidR="004D7824" w:rsidRPr="00687A8D">
              <w:rPr>
                <w:rFonts w:ascii="Arial" w:hAnsi="Arial" w:cs="Arial"/>
              </w:rPr>
              <w:t xml:space="preserve"> (</w:t>
            </w:r>
            <w:r w:rsidR="00606DED" w:rsidRPr="00687A8D">
              <w:rPr>
                <w:rFonts w:ascii="Arial" w:hAnsi="Arial" w:cs="Arial"/>
              </w:rPr>
              <w:t>mg/</w:t>
            </w:r>
            <w:r w:rsidR="00AC50C6" w:rsidRPr="00687A8D">
              <w:rPr>
                <w:rFonts w:ascii="Arial" w:hAnsi="Arial" w:cs="Arial"/>
              </w:rPr>
              <w:t>d</w:t>
            </w:r>
            <w:r w:rsidR="00606DED" w:rsidRPr="00687A8D">
              <w:rPr>
                <w:rFonts w:ascii="Arial" w:hAnsi="Arial" w:cs="Arial"/>
              </w:rPr>
              <w:t>L</w:t>
            </w:r>
            <w:r w:rsidR="004D7824" w:rsidRPr="00687A8D">
              <w:rPr>
                <w:rFonts w:ascii="Arial" w:hAnsi="Arial" w:cs="Arial"/>
              </w:rPr>
              <w:t>)</w:t>
            </w:r>
          </w:p>
        </w:tc>
        <w:tc>
          <w:tcPr>
            <w:tcW w:w="3978" w:type="dxa"/>
            <w:tcBorders>
              <w:top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B9EF" w14:textId="77777777" w:rsidR="00FA0700" w:rsidRPr="00687A8D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687A8D" w:rsidRPr="00687A8D" w14:paraId="576E1B36" w14:textId="77777777" w:rsidTr="00A60AD7">
        <w:trPr>
          <w:trHeight w:val="1158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740B04" w14:textId="1F415A8C" w:rsidR="00FA0700" w:rsidRPr="00687A8D" w:rsidRDefault="005E4F00" w:rsidP="00C513C0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Day 14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4184" w14:textId="77777777" w:rsidR="00FA0700" w:rsidRPr="00687A8D" w:rsidRDefault="00FA0700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74965EDE" w14:textId="77777777" w:rsidR="00FA0700" w:rsidRPr="00687A8D" w:rsidRDefault="00870360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Free air was found on chest X-ray and CT, and intestinal perforation was suspected.</w:t>
            </w:r>
          </w:p>
          <w:p w14:paraId="6DBC5A93" w14:textId="51D9F972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 w:hint="eastAsia"/>
              </w:rPr>
              <w:t>BT: 38.1</w:t>
            </w:r>
            <w:r w:rsidR="00AC50C6" w:rsidRPr="00687A8D">
              <w:rPr>
                <w:rFonts w:ascii="Arial" w:hAnsi="Arial" w:cs="Arial"/>
              </w:rPr>
              <w:t xml:space="preserve"> </w:t>
            </w:r>
          </w:p>
          <w:p w14:paraId="6DEBB40F" w14:textId="2FEC8167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WBC: 1.3</w:t>
            </w:r>
          </w:p>
          <w:p w14:paraId="06678AA1" w14:textId="21A30957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RBC: 2.76</w:t>
            </w:r>
          </w:p>
          <w:p w14:paraId="4D3DFA9C" w14:textId="1887FB3B" w:rsidR="00DA612A" w:rsidRPr="00687A8D" w:rsidRDefault="004D7824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Hb: 9</w:t>
            </w:r>
            <w:r w:rsidR="00AC50C6" w:rsidRPr="00687A8D">
              <w:rPr>
                <w:rFonts w:ascii="Arial" w:hAnsi="Arial" w:cs="Arial"/>
              </w:rPr>
              <w:t>.</w:t>
            </w:r>
            <w:r w:rsidR="00DA612A" w:rsidRPr="00687A8D">
              <w:rPr>
                <w:rFonts w:ascii="Arial" w:hAnsi="Arial" w:cs="Arial"/>
              </w:rPr>
              <w:t>5</w:t>
            </w:r>
          </w:p>
          <w:p w14:paraId="5DC40E62" w14:textId="63C00CFB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PLT: 37</w:t>
            </w:r>
          </w:p>
          <w:p w14:paraId="7BF92D1B" w14:textId="58E0C3D4" w:rsidR="00DA612A" w:rsidRPr="00687A8D" w:rsidRDefault="004D7824" w:rsidP="00DA612A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</w:rPr>
              <w:t>CRP: 15</w:t>
            </w:r>
            <w:r w:rsidR="00AC50C6" w:rsidRPr="00687A8D">
              <w:rPr>
                <w:color w:val="auto"/>
              </w:rPr>
              <w:t>.</w:t>
            </w:r>
            <w:r w:rsidR="00DA612A" w:rsidRPr="00687A8D">
              <w:rPr>
                <w:color w:val="auto"/>
              </w:rPr>
              <w:t>53</w:t>
            </w: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61F1" w14:textId="17645157" w:rsidR="00FA0700" w:rsidRPr="00687A8D" w:rsidRDefault="00870360" w:rsidP="005E4F00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Antibiotic treatment and drainage of ascites.</w:t>
            </w:r>
          </w:p>
        </w:tc>
      </w:tr>
      <w:tr w:rsidR="00687A8D" w:rsidRPr="00687A8D" w14:paraId="369C1505" w14:textId="77777777" w:rsidTr="00A60AD7">
        <w:trPr>
          <w:trHeight w:val="2850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3616DD74" w14:textId="66AC703B" w:rsidR="00FA0700" w:rsidRPr="00687A8D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8821" w14:textId="311AC9EF" w:rsidR="00FA0700" w:rsidRPr="00687A8D" w:rsidRDefault="00870360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687A8D">
              <w:rPr>
                <w:color w:val="auto"/>
                <w:spacing w:val="-10"/>
                <w:sz w:val="24"/>
                <w:szCs w:val="24"/>
              </w:rPr>
              <w:t>The patient’s manifestations were relieved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3956C876" w14:textId="754C5285" w:rsidR="00FA0700" w:rsidRPr="00687A8D" w:rsidRDefault="005E4F00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I</w:t>
            </w:r>
            <w:r w:rsidR="00870360" w:rsidRPr="00687A8D">
              <w:rPr>
                <w:color w:val="auto"/>
                <w:sz w:val="24"/>
                <w:szCs w:val="24"/>
              </w:rPr>
              <w:t>nflammatory response increased again, and his respiratory condition suddenly worsened, requiring intensive care unit (ICU) admission.</w:t>
            </w:r>
          </w:p>
          <w:p w14:paraId="2E851D6D" w14:textId="7A887041" w:rsidR="00870360" w:rsidRPr="00687A8D" w:rsidRDefault="00870360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The onset of ARDS was suspected</w:t>
            </w: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A45B" w14:textId="4EC86149" w:rsidR="00FA0700" w:rsidRPr="00687A8D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687A8D" w:rsidRPr="00687A8D" w14:paraId="4DAF332B" w14:textId="77777777" w:rsidTr="00A60AD7">
        <w:trPr>
          <w:trHeight w:val="768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293A4C" w14:textId="3D53C27F" w:rsidR="002719F4" w:rsidRPr="00687A8D" w:rsidRDefault="001718A2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Day 34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3EA9" w14:textId="30F54D57" w:rsidR="002719F4" w:rsidRPr="00687A8D" w:rsidRDefault="00870360" w:rsidP="001718A2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DIC was exacerbated with progression of the infection.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1849E99E" w14:textId="02CAF66A" w:rsidR="002719F4" w:rsidRPr="00687A8D" w:rsidRDefault="00870360" w:rsidP="00870360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 xml:space="preserve">His inflammatory response, renal failure, and respiratory </w:t>
            </w:r>
            <w:r w:rsidR="00DA612A" w:rsidRPr="00687A8D">
              <w:rPr>
                <w:color w:val="auto"/>
                <w:sz w:val="24"/>
                <w:szCs w:val="24"/>
              </w:rPr>
              <w:t>condition deteriorated.</w:t>
            </w:r>
          </w:p>
          <w:p w14:paraId="4B441017" w14:textId="63DD2DFE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 w:hint="eastAsia"/>
              </w:rPr>
              <w:t>BT: 37.1</w:t>
            </w:r>
            <w:r w:rsidR="00AC50C6" w:rsidRPr="00687A8D">
              <w:rPr>
                <w:rFonts w:ascii="Arial" w:hAnsi="Arial" w:cs="Arial"/>
              </w:rPr>
              <w:t xml:space="preserve"> </w:t>
            </w:r>
          </w:p>
          <w:p w14:paraId="0D2A22A4" w14:textId="660EB02B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WBC: 5.1</w:t>
            </w:r>
          </w:p>
          <w:p w14:paraId="247FB0B7" w14:textId="19F415EF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RBC: 2.51</w:t>
            </w:r>
          </w:p>
          <w:p w14:paraId="51AB2CBA" w14:textId="33BDCE84" w:rsidR="00DA612A" w:rsidRPr="00687A8D" w:rsidRDefault="004D7824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Hb: 8</w:t>
            </w:r>
            <w:r w:rsidR="00AC50C6" w:rsidRPr="00687A8D">
              <w:rPr>
                <w:rFonts w:ascii="Arial" w:hAnsi="Arial" w:cs="Arial"/>
              </w:rPr>
              <w:t>.</w:t>
            </w:r>
            <w:r w:rsidR="00DA612A" w:rsidRPr="00687A8D">
              <w:rPr>
                <w:rFonts w:ascii="Arial" w:hAnsi="Arial" w:cs="Arial"/>
              </w:rPr>
              <w:t>5</w:t>
            </w:r>
          </w:p>
          <w:p w14:paraId="07A16ACC" w14:textId="59BEEA79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PLT: 46</w:t>
            </w:r>
          </w:p>
          <w:p w14:paraId="66940E6A" w14:textId="5115EF69" w:rsidR="00DA612A" w:rsidRPr="00687A8D" w:rsidRDefault="004D7824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t xml:space="preserve">CRP: </w:t>
            </w:r>
            <w:r w:rsidR="00AC50C6" w:rsidRPr="00687A8D">
              <w:t>0.</w:t>
            </w:r>
            <w:r w:rsidR="00DA612A" w:rsidRPr="00687A8D">
              <w:t>67</w:t>
            </w:r>
          </w:p>
          <w:p w14:paraId="38A6DD6B" w14:textId="65F975BA" w:rsidR="00DA612A" w:rsidRPr="00687A8D" w:rsidRDefault="00DA612A" w:rsidP="00870360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2DCE" w14:textId="77777777" w:rsidR="002719F4" w:rsidRPr="00687A8D" w:rsidRDefault="002719F4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687A8D" w:rsidRPr="00687A8D" w14:paraId="2F196682" w14:textId="77777777" w:rsidTr="00A60AD7">
        <w:trPr>
          <w:trHeight w:val="768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B248E6A" w14:textId="7C7E6695" w:rsidR="00DA612A" w:rsidRPr="00687A8D" w:rsidRDefault="00DA612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Day 61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2B9B" w14:textId="77777777" w:rsidR="00DA612A" w:rsidRPr="00687A8D" w:rsidRDefault="00DA612A" w:rsidP="001718A2">
            <w:pPr>
              <w:pStyle w:val="1"/>
              <w:widowControl w:val="0"/>
              <w:spacing w:line="240" w:lineRule="auto"/>
              <w:ind w:left="170"/>
              <w:rPr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18326EC6" w14:textId="01E0F8B1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 w:hint="eastAsia"/>
              </w:rPr>
              <w:t>BT: 36.5</w:t>
            </w:r>
            <w:r w:rsidR="00AC50C6" w:rsidRPr="00687A8D">
              <w:rPr>
                <w:rFonts w:ascii="Arial" w:hAnsi="Arial" w:cs="Arial"/>
              </w:rPr>
              <w:t xml:space="preserve"> </w:t>
            </w:r>
          </w:p>
          <w:p w14:paraId="61D05328" w14:textId="28654CE6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WBC: 14.2</w:t>
            </w:r>
          </w:p>
          <w:p w14:paraId="10130C56" w14:textId="31E39C4F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RBC: 2.77</w:t>
            </w:r>
          </w:p>
          <w:p w14:paraId="45CCFACF" w14:textId="13A86DC1" w:rsidR="00DA612A" w:rsidRPr="00687A8D" w:rsidRDefault="004D7824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Hb: 8</w:t>
            </w:r>
            <w:r w:rsidR="00AC50C6" w:rsidRPr="00687A8D">
              <w:rPr>
                <w:rFonts w:ascii="Arial" w:hAnsi="Arial" w:cs="Arial"/>
              </w:rPr>
              <w:t>.</w:t>
            </w:r>
            <w:r w:rsidR="00DA612A" w:rsidRPr="00687A8D">
              <w:rPr>
                <w:rFonts w:ascii="Arial" w:hAnsi="Arial" w:cs="Arial"/>
              </w:rPr>
              <w:t>5</w:t>
            </w:r>
          </w:p>
          <w:p w14:paraId="63BEC08C" w14:textId="0C361660" w:rsidR="00DA612A" w:rsidRPr="00687A8D" w:rsidRDefault="00DA612A" w:rsidP="00DA612A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687A8D">
              <w:rPr>
                <w:rFonts w:ascii="Arial" w:hAnsi="Arial" w:cs="Arial"/>
              </w:rPr>
              <w:t>PLT: 14</w:t>
            </w:r>
          </w:p>
          <w:p w14:paraId="712DD4DD" w14:textId="5D9B1185" w:rsidR="00DA612A" w:rsidRPr="00687A8D" w:rsidRDefault="004D7824" w:rsidP="00DA612A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</w:rPr>
              <w:t>CRP: 9</w:t>
            </w:r>
            <w:r w:rsidR="00AC50C6" w:rsidRPr="00687A8D">
              <w:rPr>
                <w:color w:val="auto"/>
              </w:rPr>
              <w:t>.</w:t>
            </w:r>
            <w:r w:rsidR="00DA612A" w:rsidRPr="00687A8D">
              <w:rPr>
                <w:color w:val="auto"/>
              </w:rPr>
              <w:t>61</w:t>
            </w: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1049" w14:textId="77777777" w:rsidR="00DA612A" w:rsidRPr="00687A8D" w:rsidRDefault="00DA612A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687A8D" w:rsidRPr="00687A8D" w14:paraId="788CE1C9" w14:textId="77777777" w:rsidTr="00E50C66">
        <w:trPr>
          <w:trHeight w:val="991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CDF321E" w14:textId="075C7269" w:rsidR="00A12782" w:rsidRPr="00687A8D" w:rsidRDefault="00A12782" w:rsidP="00A12782">
            <w:pPr>
              <w:pStyle w:val="1"/>
              <w:widowControl w:val="0"/>
              <w:spacing w:line="240" w:lineRule="auto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687A8D">
              <w:rPr>
                <w:color w:val="auto"/>
                <w:sz w:val="24"/>
                <w:szCs w:val="24"/>
              </w:rPr>
              <w:t>Day 6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5F72" w14:textId="0347CB1B" w:rsidR="00A12782" w:rsidRPr="00687A8D" w:rsidRDefault="00A12782" w:rsidP="00A12782">
            <w:pPr>
              <w:pStyle w:val="1"/>
              <w:widowControl w:val="0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 xml:space="preserve">He died.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24" w:space="0" w:color="auto"/>
            </w:tcBorders>
          </w:tcPr>
          <w:p w14:paraId="3F647B3F" w14:textId="3364E3B2" w:rsidR="00A12782" w:rsidRPr="00687A8D" w:rsidRDefault="00A12782" w:rsidP="00A12782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CBF6" w14:textId="77777777" w:rsidR="001718A2" w:rsidRPr="00687A8D" w:rsidRDefault="00A12782" w:rsidP="00A12782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 xml:space="preserve">PMI and an autopsy </w:t>
            </w:r>
          </w:p>
          <w:p w14:paraId="0CD8E9C5" w14:textId="5AFFAD37" w:rsidR="00A12782" w:rsidRPr="00687A8D" w:rsidRDefault="001718A2" w:rsidP="00A12782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687A8D">
              <w:rPr>
                <w:color w:val="auto"/>
                <w:sz w:val="24"/>
                <w:szCs w:val="24"/>
              </w:rPr>
              <w:t>(</w:t>
            </w:r>
            <w:r w:rsidR="00A12782" w:rsidRPr="00687A8D">
              <w:rPr>
                <w:color w:val="auto"/>
                <w:sz w:val="24"/>
                <w:szCs w:val="24"/>
              </w:rPr>
              <w:t>thoracoabdominal) were performed 2 hours after death.</w:t>
            </w:r>
          </w:p>
        </w:tc>
      </w:tr>
      <w:bookmarkEnd w:id="0"/>
    </w:tbl>
    <w:p w14:paraId="581254FC" w14:textId="77777777" w:rsidR="00993C61" w:rsidRPr="00687A8D" w:rsidRDefault="00993C61" w:rsidP="00DB216F">
      <w:pPr>
        <w:rPr>
          <w:rFonts w:asciiTheme="minorHAnsi" w:hAnsiTheme="minorHAnsi"/>
        </w:rPr>
      </w:pPr>
    </w:p>
    <w:sectPr w:rsidR="00993C61" w:rsidRPr="00687A8D" w:rsidSect="00DB216F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2F5DF" w14:textId="77777777" w:rsidR="006449EA" w:rsidRDefault="006449EA" w:rsidP="00893669">
      <w:r>
        <w:separator/>
      </w:r>
    </w:p>
  </w:endnote>
  <w:endnote w:type="continuationSeparator" w:id="0">
    <w:p w14:paraId="0E00D99F" w14:textId="77777777" w:rsidR="006449EA" w:rsidRDefault="006449EA" w:rsidP="00893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DAEDC" w14:textId="77777777" w:rsidR="006449EA" w:rsidRDefault="006449EA" w:rsidP="00893669">
      <w:r>
        <w:separator/>
      </w:r>
    </w:p>
  </w:footnote>
  <w:footnote w:type="continuationSeparator" w:id="0">
    <w:p w14:paraId="0A3299B6" w14:textId="77777777" w:rsidR="006449EA" w:rsidRDefault="006449EA" w:rsidP="00893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 w15:restartNumberingAfterBreak="0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24F"/>
    <w:rsid w:val="0004166D"/>
    <w:rsid w:val="0013324F"/>
    <w:rsid w:val="001718A2"/>
    <w:rsid w:val="001F318B"/>
    <w:rsid w:val="001F6341"/>
    <w:rsid w:val="00227DF3"/>
    <w:rsid w:val="00235AA1"/>
    <w:rsid w:val="002507CB"/>
    <w:rsid w:val="002719F4"/>
    <w:rsid w:val="002951EC"/>
    <w:rsid w:val="002D6B0A"/>
    <w:rsid w:val="00350A70"/>
    <w:rsid w:val="003916F8"/>
    <w:rsid w:val="004052C7"/>
    <w:rsid w:val="004A67A8"/>
    <w:rsid w:val="004C520F"/>
    <w:rsid w:val="004D7824"/>
    <w:rsid w:val="00503052"/>
    <w:rsid w:val="005E4F00"/>
    <w:rsid w:val="00606DED"/>
    <w:rsid w:val="006449EA"/>
    <w:rsid w:val="00687A8D"/>
    <w:rsid w:val="00705A27"/>
    <w:rsid w:val="00712AC9"/>
    <w:rsid w:val="00855A03"/>
    <w:rsid w:val="00870360"/>
    <w:rsid w:val="00875C90"/>
    <w:rsid w:val="00893669"/>
    <w:rsid w:val="008951E3"/>
    <w:rsid w:val="00955844"/>
    <w:rsid w:val="00993C61"/>
    <w:rsid w:val="00A07573"/>
    <w:rsid w:val="00A12782"/>
    <w:rsid w:val="00A60AD7"/>
    <w:rsid w:val="00AC50C6"/>
    <w:rsid w:val="00B22B73"/>
    <w:rsid w:val="00B81452"/>
    <w:rsid w:val="00C513C0"/>
    <w:rsid w:val="00C803BD"/>
    <w:rsid w:val="00DA612A"/>
    <w:rsid w:val="00DB216F"/>
    <w:rsid w:val="00E03049"/>
    <w:rsid w:val="00E21202"/>
    <w:rsid w:val="00EE1B29"/>
    <w:rsid w:val="00F00EF9"/>
    <w:rsid w:val="00F2443D"/>
    <w:rsid w:val="00F506DC"/>
    <w:rsid w:val="00FA0700"/>
    <w:rsid w:val="00FC6B46"/>
    <w:rsid w:val="00FE13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F0E3DA"/>
  <w15:docId w15:val="{3F71C187-91F0-4910-9FDB-29E4808D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12A"/>
    <w:pPr>
      <w:spacing w:after="0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24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324F"/>
    <w:pPr>
      <w:ind w:left="720"/>
      <w:contextualSpacing/>
    </w:pPr>
  </w:style>
  <w:style w:type="paragraph" w:customStyle="1" w:styleId="1">
    <w:name w:val="標準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3669"/>
    <w:rPr>
      <w:rFonts w:ascii="Times New Roman" w:hAnsi="Times New Roman" w:cs="Times New Roman"/>
      <w:sz w:val="24"/>
    </w:rPr>
  </w:style>
  <w:style w:type="paragraph" w:styleId="a7">
    <w:name w:val="footer"/>
    <w:basedOn w:val="a"/>
    <w:link w:val="a8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3669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tegrative Medicine Institute</Company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Sakon Noriki</cp:lastModifiedBy>
  <cp:revision>7</cp:revision>
  <dcterms:created xsi:type="dcterms:W3CDTF">2016-07-13T06:56:00Z</dcterms:created>
  <dcterms:modified xsi:type="dcterms:W3CDTF">2016-08-05T02:15:00Z</dcterms:modified>
</cp:coreProperties>
</file>